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042" w:rsidRPr="00F2767A" w:rsidRDefault="00F2767A" w:rsidP="00F2767A">
      <w:pPr>
        <w:jc w:val="center"/>
        <w:rPr>
          <w:rFonts w:ascii="Times New Roman" w:hAnsi="Times New Roman" w:cs="Times New Roman"/>
          <w:sz w:val="20"/>
          <w:szCs w:val="20"/>
        </w:rPr>
      </w:pPr>
      <w:r w:rsidRPr="00F2767A">
        <w:rPr>
          <w:rFonts w:ascii="Times New Roman" w:hAnsi="Times New Roman" w:cs="Times New Roman"/>
          <w:sz w:val="20"/>
          <w:szCs w:val="20"/>
        </w:rPr>
        <w:t>Supplementary Table 1 The characteristics of patients from eICU in the survival group and death group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8"/>
        <w:gridCol w:w="2688"/>
        <w:gridCol w:w="2688"/>
        <w:gridCol w:w="2688"/>
        <w:gridCol w:w="1170"/>
        <w:gridCol w:w="586"/>
      </w:tblGrid>
      <w:tr w:rsidR="005F5042" w:rsidRPr="00F2767A" w:rsidTr="00F2767A">
        <w:trPr>
          <w:cantSplit/>
          <w:tblHeader/>
          <w:jc w:val="center"/>
        </w:trPr>
        <w:tc>
          <w:tcPr>
            <w:tcW w:w="2444" w:type="pct"/>
            <w:gridSpan w:val="2"/>
            <w:tcBorders>
              <w:bottom w:val="nil"/>
            </w:tcBorders>
            <w:shd w:val="clear" w:color="auto" w:fill="FFFFFF"/>
            <w:vAlign w:val="bottom"/>
          </w:tcPr>
          <w:p w:rsidR="005F5042" w:rsidRPr="00F2767A" w:rsidRDefault="005F5042" w:rsidP="00F9158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5" w:type="pct"/>
            <w:gridSpan w:val="2"/>
            <w:tcBorders>
              <w:bottom w:val="nil"/>
            </w:tcBorders>
            <w:shd w:val="clear" w:color="auto" w:fill="FFFFFF"/>
            <w:vAlign w:val="bottom"/>
          </w:tcPr>
          <w:p w:rsidR="005F5042" w:rsidRPr="00F2767A" w:rsidRDefault="00F2767A" w:rsidP="00F91589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5F5042"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CU </w:t>
            </w:r>
          </w:p>
        </w:tc>
        <w:tc>
          <w:tcPr>
            <w:tcW w:w="631" w:type="pct"/>
            <w:gridSpan w:val="2"/>
            <w:tcBorders>
              <w:bottom w:val="nil"/>
            </w:tcBorders>
            <w:shd w:val="clear" w:color="auto" w:fill="FFFFFF"/>
            <w:vAlign w:val="bottom"/>
          </w:tcPr>
          <w:p w:rsidR="005F5042" w:rsidRPr="00F2767A" w:rsidRDefault="005F5042" w:rsidP="00F9158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tblHeader/>
          <w:jc w:val="center"/>
        </w:trPr>
        <w:tc>
          <w:tcPr>
            <w:tcW w:w="1482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5F5042" w:rsidRPr="00F2767A" w:rsidRDefault="005F5042" w:rsidP="00F91589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63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5F5042" w:rsidRPr="00F2767A" w:rsidRDefault="005F5042" w:rsidP="00F9158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(n=1219)</w:t>
            </w:r>
          </w:p>
        </w:tc>
        <w:tc>
          <w:tcPr>
            <w:tcW w:w="963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5F5042" w:rsidRPr="00F2767A" w:rsidRDefault="005F5042" w:rsidP="00F9158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ival (n=996)</w:t>
            </w:r>
          </w:p>
        </w:tc>
        <w:tc>
          <w:tcPr>
            <w:tcW w:w="963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5F5042" w:rsidRPr="00F2767A" w:rsidRDefault="005F5042" w:rsidP="00F9158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223)</w:t>
            </w:r>
          </w:p>
        </w:tc>
        <w:tc>
          <w:tcPr>
            <w:tcW w:w="419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5F5042" w:rsidRPr="00F2767A" w:rsidRDefault="005F5042" w:rsidP="00F9158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s</w:t>
            </w:r>
          </w:p>
        </w:tc>
        <w:tc>
          <w:tcPr>
            <w:tcW w:w="212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5F5042" w:rsidRPr="00F2767A" w:rsidRDefault="005F5042" w:rsidP="00F9158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tcBorders>
              <w:top w:val="single" w:sz="12" w:space="0" w:color="000000"/>
            </w:tcBorders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sz w:val="20"/>
                <w:szCs w:val="20"/>
              </w:rPr>
              <w:t>Ventilation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tcBorders>
              <w:top w:val="single" w:sz="12" w:space="0" w:color="000000"/>
            </w:tcBorders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12" w:space="0" w:color="000000"/>
            </w:tcBorders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12" w:space="0" w:color="000000"/>
            </w:tcBorders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12" w:space="0" w:color="000000"/>
            </w:tcBorders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9.757</w:t>
            </w:r>
          </w:p>
        </w:tc>
        <w:tc>
          <w:tcPr>
            <w:tcW w:w="212" w:type="pct"/>
            <w:tcBorders>
              <w:top w:val="single" w:sz="12" w:space="0" w:color="000000"/>
            </w:tcBorders>
            <w:shd w:val="clear" w:color="auto" w:fill="FFFFFF"/>
          </w:tcPr>
          <w:p w:rsidR="005F5042" w:rsidRPr="00F2767A" w:rsidRDefault="00F2767A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 (69.07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 (72.49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53.81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 (30.93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 (27.51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46.19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sz w:val="20"/>
                <w:szCs w:val="20"/>
              </w:rPr>
              <w:t>Vasopressor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5.594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F2767A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 (74.49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 (78.01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58.74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 (25.51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21.99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41.26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st care</w:t>
            </w:r>
            <w:r w:rsidR="00F2767A"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024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8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ICU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 (60.3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 (60.34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60.09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ICU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5.99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6.02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.83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 (33.72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 (33.63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34.08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r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220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 (43.56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 (43.88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42.15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 (56.44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 (56.12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57.85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.666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5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2767A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</w:t>
            </w:r>
            <w:r w:rsidR="00F2767A"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6.23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6.63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48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2767A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</w:t>
            </w:r>
            <w:r w:rsidR="00AE1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  <w:bookmarkStart w:id="0" w:name="_GoBack"/>
            <w:bookmarkEnd w:id="0"/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8.37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8.33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8.52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2767A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</w:t>
            </w:r>
            <w:r w:rsidR="00F2767A"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4.68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4.52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38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2767A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</w:t>
            </w:r>
            <w:r w:rsidR="00F2767A"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te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 (80.72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 (80.52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81.61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T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307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9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 (92.37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 (92.57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91.48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7.63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7.43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8.52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iarrhythmic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019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9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 (55.13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 (55.22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54.71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 (44.87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 (44.78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45.29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iplatelet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.090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8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 (79.9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 (79.12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 (83.41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20.1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20.88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6.59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icoagulation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.011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5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 (71.7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 (71.08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74.44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 (28.3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 (28.92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25.56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</w:t>
            </w:r>
            <w:r w:rsidR="00F2767A"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locker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.599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 (67.27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 (68.07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63.68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32.73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 (31.93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36.32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2767A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F2767A"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G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.815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4 (97.13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 (96.69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99.1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2.87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3.31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eter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9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3 (99.51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 (99.4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100.0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49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6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retic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.563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 (62.1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 (63.15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57.4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 (37.9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 (36.85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42.6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,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5 ± 11.94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0 ± 12.19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3 ± 10.61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-3.00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ht,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7 ± 29.35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0 ± 29.60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5 ± 28.11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1.59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t rate,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m,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0 ± 25.93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9 ± 25.76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1 ± 26.71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0.82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tolic</w:t>
            </w:r>
            <w:r w:rsidR="00F2767A"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lood pressure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mHg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35 ± 28.40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29 ± 28.38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7 ± 28.18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2.43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stolic</w:t>
            </w:r>
            <w:r w:rsidR="00F2767A"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lood pressure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mHg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1 ± 20.21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5 ± 20.26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6 ± 19.92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1.60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iratory rate,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2 ± 6.65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0 ± 6.64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2 ± 6.75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-0.24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0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erature,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℃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9 ± 0.90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4 ± 0.81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9 ± 1.19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2.93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2767A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F2767A"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%,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0 ± 6.66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7 ± 6.55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7 ± 7.14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0.82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3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lson comorbidity index, M(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 ± 1.70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 ± 1.70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 ± 1.67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-4.63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F2767A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2767A"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SII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0 (22.00, 40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0 (21.00, 36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0 (30.00, 55.0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=11.802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F2767A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2767A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F2767A"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 (8.00, 15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 (9.00, 15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 (3.00, 13.0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=-10.170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F2767A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2767A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F2767A"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/uL, M(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0 (8.00, 14.6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0 (7.90, 14.34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0 (8.60, 16.5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=3.039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let, K/uL, M(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00 (148.00, 256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00 (151.00, 259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00 (135.00, 239.0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=-2.548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globin,g/dL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5 ± 2.49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0 ± 2.47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5 ± 2.58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1.36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5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W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5 ± 2.34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5 ± 2.30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6 ± 2.49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-2.93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tinine, mg/dL, M(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1.00, 2.16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00, 2.1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(1.14, 2.53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=3.464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F2767A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R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(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10, 2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10, 1.9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1.20, 2.36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=3.360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F2767A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ec, M(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0 (13.40, 22.2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0 (13.20, 21.35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0 (14.20, 25.4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=3.495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F2767A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ec, M(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0 (29.00, 41.8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0 (28.95, 41.55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0 (29.60, 42.9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=1.489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6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42785C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B</w:t>
            </w:r>
            <w:r w:rsidR="004278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UN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mg/dL, M(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1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3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0 (20.00, 47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0 (20.00, 45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 (24.00, 58.0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=4.497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F2767A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ucose, mg/dL, M(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1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3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00 (109.00, 186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00 (109.00, 184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00 (115.00, 195.0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=1.614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on gap,  mEq/L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 (8.00, 14.9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 (8.00, 14.5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 (9.00, 15.0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=1.823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e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tput,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l,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(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Q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.00 (650.00, 2300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9.00 (708.50, 2432.00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0.00 (410.00, 1888.00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=-4.920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F2767A" w:rsidP="00F91589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ium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q/L, Mea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73 ± 5.57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60 ± 5.50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33 ± 5.83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-1.78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333</w:t>
            </w: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4</w:t>
            </w: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 (77.69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 (78.01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76.23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5042" w:rsidRPr="00F2767A" w:rsidTr="00F2767A">
        <w:trPr>
          <w:cantSplit/>
          <w:jc w:val="center"/>
        </w:trPr>
        <w:tc>
          <w:tcPr>
            <w:tcW w:w="148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22.31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21.99)</w:t>
            </w:r>
          </w:p>
        </w:tc>
        <w:tc>
          <w:tcPr>
            <w:tcW w:w="963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3.77)</w:t>
            </w:r>
          </w:p>
        </w:tc>
        <w:tc>
          <w:tcPr>
            <w:tcW w:w="419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" w:type="pct"/>
            <w:shd w:val="clear" w:color="auto" w:fill="FFFFFF"/>
          </w:tcPr>
          <w:p w:rsidR="005F5042" w:rsidRPr="00F2767A" w:rsidRDefault="005F5042" w:rsidP="00F91589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F5042" w:rsidRPr="00F2767A" w:rsidRDefault="00F2767A">
      <w:pPr>
        <w:rPr>
          <w:rFonts w:ascii="Times New Roman" w:hAnsi="Times New Roman" w:cs="Times New Roman"/>
          <w:sz w:val="20"/>
          <w:szCs w:val="20"/>
        </w:rPr>
      </w:pPr>
      <w:r w:rsidRPr="00F2767A">
        <w:rPr>
          <w:rFonts w:ascii="Times New Roman" w:hAnsi="Times New Roman" w:cs="Times New Roman"/>
          <w:sz w:val="20"/>
          <w:szCs w:val="20"/>
        </w:rPr>
        <w:t xml:space="preserve">SD: standard deviation, M: Median, Q1: 1st Quartile, Q3:3st Quartile, CCU: Coronary care unit, CVICU: Cardiac vascular ICU, MICU: medical ICU, SICU: surgical ICU, RRT: Renal replacement therapies, CABG: Coronary artery bypass grafting, SpO2: oxygen saturation, SAPSII: Simplified acute physiology score, GCS: Glasgow coma scale, </w:t>
      </w:r>
      <w:r w:rsidRPr="00F2767A">
        <w:rPr>
          <w:rFonts w:ascii="Times New Roman" w:hAnsi="Times New Roman" w:cs="Times New Roman"/>
          <w:sz w:val="20"/>
          <w:szCs w:val="20"/>
        </w:rPr>
        <w:lastRenderedPageBreak/>
        <w:t>WBC: White blood cells, RDW: Red blood cell distribution width, INR: International normalized ratio, PT: Prothrombin time, PTT: Partial thromboplastin time, BUN: Blood urea nitrogen, COPD: Chronic obstructive pulmonary disease</w:t>
      </w:r>
    </w:p>
    <w:sectPr w:rsidR="005F5042" w:rsidRPr="00F2767A" w:rsidSect="00CA00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3924" w:rsidRDefault="00A13924" w:rsidP="00CA001F">
      <w:r>
        <w:separator/>
      </w:r>
    </w:p>
  </w:endnote>
  <w:endnote w:type="continuationSeparator" w:id="0">
    <w:p w:rsidR="00A13924" w:rsidRDefault="00A13924" w:rsidP="00CA0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3924" w:rsidRDefault="00A13924" w:rsidP="00CA001F">
      <w:r>
        <w:separator/>
      </w:r>
    </w:p>
  </w:footnote>
  <w:footnote w:type="continuationSeparator" w:id="0">
    <w:p w:rsidR="00A13924" w:rsidRDefault="00A13924" w:rsidP="00CA0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2DD"/>
    <w:rsid w:val="003066A8"/>
    <w:rsid w:val="0042785C"/>
    <w:rsid w:val="005A5A24"/>
    <w:rsid w:val="005F5042"/>
    <w:rsid w:val="007737AC"/>
    <w:rsid w:val="008F62DD"/>
    <w:rsid w:val="00A13924"/>
    <w:rsid w:val="00AE1CCE"/>
    <w:rsid w:val="00AE3AA7"/>
    <w:rsid w:val="00B06CD6"/>
    <w:rsid w:val="00C0497C"/>
    <w:rsid w:val="00C76E49"/>
    <w:rsid w:val="00CA001F"/>
    <w:rsid w:val="00F2767A"/>
    <w:rsid w:val="00F6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49B29"/>
  <w15:chartTrackingRefBased/>
  <w15:docId w15:val="{10C79E76-0A60-434E-BBF9-7C5C2FAA8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00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0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0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16</Words>
  <Characters>4082</Characters>
  <DocSecurity>0</DocSecurity>
  <Lines>34</Lines>
  <Paragraphs>9</Paragraphs>
  <ScaleCrop>false</ScaleCrop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7-19T08:49:00Z</dcterms:created>
  <dcterms:modified xsi:type="dcterms:W3CDTF">2023-07-20T03:29:00Z</dcterms:modified>
</cp:coreProperties>
</file>